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70FEF" w14:textId="1393619D" w:rsidR="000F444E" w:rsidRPr="000B634B" w:rsidRDefault="000B634B" w:rsidP="00244E89">
      <w:pPr>
        <w:spacing w:after="0"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1 Text.</w:t>
      </w:r>
      <w:r w:rsidR="00D20C29">
        <w:rPr>
          <w:rFonts w:ascii="Times New Roman" w:hAnsi="Times New Roman" w:hint="cs"/>
          <w:b/>
          <w:bCs/>
          <w:sz w:val="20"/>
          <w:szCs w:val="20"/>
          <w:cs/>
        </w:rPr>
        <w:t xml:space="preserve"> </w:t>
      </w:r>
      <w:r w:rsidR="00244E89" w:rsidRPr="000B634B">
        <w:rPr>
          <w:rFonts w:ascii="Times New Roman" w:hAnsi="Times New Roman"/>
          <w:b/>
          <w:bCs/>
          <w:sz w:val="20"/>
          <w:szCs w:val="20"/>
        </w:rPr>
        <w:t>Instruction</w:t>
      </w:r>
      <w:r w:rsidR="004F2E80" w:rsidRPr="000B634B">
        <w:rPr>
          <w:rFonts w:ascii="Times New Roman" w:hAnsi="Times New Roman"/>
          <w:b/>
          <w:bCs/>
          <w:sz w:val="20"/>
          <w:szCs w:val="20"/>
        </w:rPr>
        <w:t>s</w:t>
      </w:r>
      <w:r w:rsidR="00F5232D" w:rsidRPr="000B634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4F2E80" w:rsidRPr="000B634B">
        <w:rPr>
          <w:rFonts w:ascii="Times New Roman" w:hAnsi="Times New Roman"/>
          <w:b/>
          <w:bCs/>
          <w:sz w:val="20"/>
          <w:szCs w:val="20"/>
        </w:rPr>
        <w:t>for</w:t>
      </w:r>
      <w:r w:rsidR="00244E89" w:rsidRPr="000B634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5232D" w:rsidRPr="000B634B">
        <w:rPr>
          <w:rFonts w:ascii="Times New Roman" w:hAnsi="Times New Roman"/>
          <w:b/>
          <w:bCs/>
          <w:sz w:val="20"/>
          <w:szCs w:val="20"/>
        </w:rPr>
        <w:t>predict</w:t>
      </w:r>
      <w:r w:rsidR="007879EA" w:rsidRPr="000B634B">
        <w:rPr>
          <w:rFonts w:ascii="Times New Roman" w:hAnsi="Times New Roman"/>
          <w:b/>
          <w:bCs/>
          <w:sz w:val="20"/>
          <w:szCs w:val="20"/>
        </w:rPr>
        <w:t>ing</w:t>
      </w:r>
      <w:r w:rsidR="00F5232D" w:rsidRPr="000B634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44E89" w:rsidRPr="000B634B">
        <w:rPr>
          <w:rFonts w:ascii="Times New Roman" w:hAnsi="Times New Roman"/>
          <w:b/>
          <w:bCs/>
          <w:sz w:val="20"/>
          <w:szCs w:val="20"/>
        </w:rPr>
        <w:t>utility score</w:t>
      </w:r>
      <w:r w:rsidR="00A30ED9" w:rsidRPr="000B634B">
        <w:rPr>
          <w:rFonts w:ascii="Times New Roman" w:hAnsi="Times New Roman"/>
          <w:b/>
          <w:bCs/>
          <w:sz w:val="20"/>
          <w:szCs w:val="20"/>
        </w:rPr>
        <w:t>s</w:t>
      </w:r>
      <w:r w:rsidR="00244E89" w:rsidRPr="000B634B">
        <w:rPr>
          <w:rFonts w:ascii="Times New Roman" w:hAnsi="Times New Roman"/>
          <w:b/>
          <w:bCs/>
          <w:sz w:val="20"/>
          <w:szCs w:val="20"/>
        </w:rPr>
        <w:t xml:space="preserve"> using </w:t>
      </w:r>
      <w:r w:rsidR="007E2276" w:rsidRPr="000B634B">
        <w:rPr>
          <w:rFonts w:ascii="Times New Roman" w:hAnsi="Times New Roman"/>
          <w:b/>
          <w:bCs/>
          <w:sz w:val="20"/>
          <w:szCs w:val="20"/>
        </w:rPr>
        <w:t xml:space="preserve">the </w:t>
      </w:r>
      <w:r w:rsidR="007C092C" w:rsidRPr="000B634B">
        <w:rPr>
          <w:rFonts w:ascii="Times New Roman" w:hAnsi="Times New Roman"/>
          <w:b/>
          <w:bCs/>
          <w:sz w:val="20"/>
          <w:szCs w:val="20"/>
        </w:rPr>
        <w:t xml:space="preserve">direct mapping </w:t>
      </w:r>
      <w:r w:rsidR="004B258C" w:rsidRPr="000B634B">
        <w:rPr>
          <w:rFonts w:ascii="Times New Roman" w:hAnsi="Times New Roman"/>
          <w:b/>
          <w:bCs/>
          <w:sz w:val="20"/>
          <w:szCs w:val="20"/>
        </w:rPr>
        <w:t>algorithm</w:t>
      </w:r>
      <w:r w:rsidR="003D4BD6" w:rsidRPr="000B634B"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14:paraId="68EDDC32" w14:textId="3ADD5450" w:rsidR="00244E89" w:rsidRDefault="00244E89" w:rsidP="00244E89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CC5BEC">
        <w:rPr>
          <w:rFonts w:ascii="Times New Roman" w:hAnsi="Times New Roman"/>
          <w:b/>
          <w:bCs/>
          <w:sz w:val="20"/>
          <w:szCs w:val="20"/>
        </w:rPr>
        <w:t>Example</w:t>
      </w:r>
      <w:r>
        <w:rPr>
          <w:rFonts w:ascii="Times New Roman" w:hAnsi="Times New Roman"/>
          <w:sz w:val="20"/>
          <w:szCs w:val="20"/>
        </w:rPr>
        <w:t xml:space="preserve">: A </w:t>
      </w:r>
      <w:r w:rsidR="00906AF5">
        <w:rPr>
          <w:rFonts w:ascii="Times New Roman" w:hAnsi="Times New Roman"/>
          <w:sz w:val="20"/>
          <w:szCs w:val="20"/>
        </w:rPr>
        <w:t>74</w:t>
      </w:r>
      <w:r w:rsidR="00CE098E">
        <w:rPr>
          <w:rFonts w:ascii="Times New Roman" w:hAnsi="Times New Roman"/>
          <w:sz w:val="20"/>
          <w:szCs w:val="20"/>
        </w:rPr>
        <w:t>-year-old</w:t>
      </w:r>
      <w:r>
        <w:rPr>
          <w:rFonts w:ascii="Times New Roman" w:hAnsi="Times New Roman"/>
          <w:sz w:val="20"/>
          <w:szCs w:val="20"/>
        </w:rPr>
        <w:t xml:space="preserve"> respondent provided the </w:t>
      </w:r>
      <w:r w:rsidR="00BD6331">
        <w:rPr>
          <w:rFonts w:ascii="Times New Roman" w:hAnsi="Times New Roman"/>
          <w:sz w:val="20"/>
          <w:szCs w:val="20"/>
        </w:rPr>
        <w:t xml:space="preserve">following </w:t>
      </w:r>
      <w:r>
        <w:rPr>
          <w:rFonts w:ascii="Times New Roman" w:hAnsi="Times New Roman"/>
          <w:sz w:val="20"/>
          <w:szCs w:val="20"/>
        </w:rPr>
        <w:t xml:space="preserve">responses to the </w:t>
      </w:r>
      <w:r w:rsidR="00906AF5">
        <w:rPr>
          <w:rFonts w:ascii="Times New Roman" w:hAnsi="Times New Roman"/>
          <w:sz w:val="20"/>
          <w:szCs w:val="20"/>
        </w:rPr>
        <w:t>SF-12v2</w:t>
      </w:r>
      <w:r>
        <w:rPr>
          <w:rFonts w:ascii="Times New Roman" w:hAnsi="Times New Roman"/>
          <w:sz w:val="20"/>
          <w:szCs w:val="20"/>
        </w:rPr>
        <w:t xml:space="preserve"> items </w:t>
      </w:r>
      <w:r w:rsidR="00DB549A">
        <w:rPr>
          <w:rFonts w:ascii="Times New Roman" w:hAnsi="Times New Roman"/>
          <w:sz w:val="20"/>
          <w:szCs w:val="20"/>
        </w:rPr>
        <w:t>included</w:t>
      </w:r>
      <w:r w:rsidR="007505E3">
        <w:rPr>
          <w:rFonts w:ascii="Times New Roman" w:hAnsi="Times New Roman"/>
          <w:sz w:val="20"/>
          <w:szCs w:val="20"/>
        </w:rPr>
        <w:t xml:space="preserve"> as predictors</w:t>
      </w:r>
      <w:r w:rsidR="00BD6331">
        <w:rPr>
          <w:rFonts w:ascii="Times New Roman" w:hAnsi="Times New Roman"/>
          <w:sz w:val="20"/>
          <w:szCs w:val="20"/>
        </w:rPr>
        <w:t xml:space="preserve"> in the direct mapping algorithm</w:t>
      </w:r>
    </w:p>
    <w:p w14:paraId="179707DA" w14:textId="77777777" w:rsidR="00BD6331" w:rsidRDefault="00BD6331" w:rsidP="00244E89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Ind w:w="710" w:type="dxa"/>
        <w:tblLook w:val="04A0" w:firstRow="1" w:lastRow="0" w:firstColumn="1" w:lastColumn="0" w:noHBand="0" w:noVBand="1"/>
      </w:tblPr>
      <w:tblGrid>
        <w:gridCol w:w="1877"/>
        <w:gridCol w:w="823"/>
        <w:gridCol w:w="823"/>
        <w:gridCol w:w="823"/>
        <w:gridCol w:w="823"/>
        <w:gridCol w:w="824"/>
        <w:gridCol w:w="824"/>
        <w:gridCol w:w="824"/>
      </w:tblGrid>
      <w:tr w:rsidR="00EF1472" w14:paraId="107B95C5" w14:textId="77777777" w:rsidTr="005A3AC2">
        <w:trPr>
          <w:trHeight w:val="318"/>
        </w:trPr>
        <w:tc>
          <w:tcPr>
            <w:tcW w:w="1877" w:type="dxa"/>
          </w:tcPr>
          <w:p w14:paraId="7A77E593" w14:textId="45308CD2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823" w:type="dxa"/>
            <w:vAlign w:val="center"/>
          </w:tcPr>
          <w:p w14:paraId="08254C06" w14:textId="7E2C0990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GH1</w:t>
            </w:r>
          </w:p>
        </w:tc>
        <w:tc>
          <w:tcPr>
            <w:tcW w:w="823" w:type="dxa"/>
            <w:vAlign w:val="center"/>
          </w:tcPr>
          <w:p w14:paraId="19E23E33" w14:textId="25537865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PF1</w:t>
            </w:r>
          </w:p>
        </w:tc>
        <w:tc>
          <w:tcPr>
            <w:tcW w:w="823" w:type="dxa"/>
            <w:vAlign w:val="center"/>
          </w:tcPr>
          <w:p w14:paraId="1778F0F6" w14:textId="5C577207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PF2</w:t>
            </w:r>
          </w:p>
        </w:tc>
        <w:tc>
          <w:tcPr>
            <w:tcW w:w="823" w:type="dxa"/>
            <w:vAlign w:val="center"/>
          </w:tcPr>
          <w:p w14:paraId="15C0DD52" w14:textId="077826BB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RP1</w:t>
            </w:r>
          </w:p>
        </w:tc>
        <w:tc>
          <w:tcPr>
            <w:tcW w:w="824" w:type="dxa"/>
            <w:vAlign w:val="center"/>
          </w:tcPr>
          <w:p w14:paraId="22F73F00" w14:textId="362EF4CC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RE2</w:t>
            </w:r>
          </w:p>
        </w:tc>
        <w:tc>
          <w:tcPr>
            <w:tcW w:w="824" w:type="dxa"/>
            <w:vAlign w:val="center"/>
          </w:tcPr>
          <w:p w14:paraId="02389CEC" w14:textId="7E40FC08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BP1</w:t>
            </w:r>
          </w:p>
        </w:tc>
        <w:tc>
          <w:tcPr>
            <w:tcW w:w="824" w:type="dxa"/>
            <w:vAlign w:val="center"/>
          </w:tcPr>
          <w:p w14:paraId="50E8CCDF" w14:textId="2BB944B0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SF1</w:t>
            </w:r>
          </w:p>
        </w:tc>
      </w:tr>
      <w:tr w:rsidR="00EF1472" w14:paraId="29B729F9" w14:textId="77777777" w:rsidTr="005A3AC2">
        <w:trPr>
          <w:trHeight w:val="432"/>
        </w:trPr>
        <w:tc>
          <w:tcPr>
            <w:tcW w:w="1877" w:type="dxa"/>
          </w:tcPr>
          <w:p w14:paraId="314961FD" w14:textId="43FB7014" w:rsidR="00EF1472" w:rsidRDefault="00B319B8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iginal response</w:t>
            </w:r>
          </w:p>
        </w:tc>
        <w:tc>
          <w:tcPr>
            <w:tcW w:w="823" w:type="dxa"/>
            <w:vAlign w:val="center"/>
          </w:tcPr>
          <w:p w14:paraId="702D68F3" w14:textId="64AF39CD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23" w:type="dxa"/>
            <w:vAlign w:val="center"/>
          </w:tcPr>
          <w:p w14:paraId="19202FEF" w14:textId="3D33581F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3" w:type="dxa"/>
            <w:vAlign w:val="center"/>
          </w:tcPr>
          <w:p w14:paraId="02DBAED5" w14:textId="75C8784C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3" w:type="dxa"/>
            <w:vAlign w:val="center"/>
          </w:tcPr>
          <w:p w14:paraId="40CECE09" w14:textId="26BBF00D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4" w:type="dxa"/>
            <w:vAlign w:val="center"/>
          </w:tcPr>
          <w:p w14:paraId="58C31300" w14:textId="12F4E0B1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4" w:type="dxa"/>
            <w:vAlign w:val="center"/>
          </w:tcPr>
          <w:p w14:paraId="4EBCCEC6" w14:textId="575CA218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4" w:type="dxa"/>
            <w:vAlign w:val="center"/>
          </w:tcPr>
          <w:p w14:paraId="3C5571B9" w14:textId="17C34A9D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EF1472" w14:paraId="3B60141C" w14:textId="77777777" w:rsidTr="005A3AC2">
        <w:trPr>
          <w:trHeight w:val="432"/>
        </w:trPr>
        <w:tc>
          <w:tcPr>
            <w:tcW w:w="1877" w:type="dxa"/>
          </w:tcPr>
          <w:p w14:paraId="409EDBC3" w14:textId="474A86B6" w:rsidR="00EF1472" w:rsidRPr="005A3AC2" w:rsidRDefault="00EC1C3C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Recode</w:t>
            </w:r>
          </w:p>
        </w:tc>
        <w:tc>
          <w:tcPr>
            <w:tcW w:w="823" w:type="dxa"/>
            <w:vAlign w:val="center"/>
          </w:tcPr>
          <w:p w14:paraId="264A4851" w14:textId="6740EBB1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GH1_r</w:t>
            </w:r>
          </w:p>
        </w:tc>
        <w:tc>
          <w:tcPr>
            <w:tcW w:w="823" w:type="dxa"/>
            <w:shd w:val="clear" w:color="auto" w:fill="000000" w:themeFill="text1"/>
            <w:vAlign w:val="center"/>
          </w:tcPr>
          <w:p w14:paraId="0AC51023" w14:textId="77777777" w:rsidR="00EF1472" w:rsidRPr="00B319B8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000000" w:themeFill="text1"/>
            <w:vAlign w:val="center"/>
          </w:tcPr>
          <w:p w14:paraId="4508D7D8" w14:textId="77777777" w:rsidR="00EF1472" w:rsidRPr="00B319B8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000000" w:themeFill="text1"/>
            <w:vAlign w:val="center"/>
          </w:tcPr>
          <w:p w14:paraId="7F4D5E18" w14:textId="77777777" w:rsidR="00EF1472" w:rsidRPr="00B319B8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000000" w:themeFill="text1"/>
            <w:vAlign w:val="center"/>
          </w:tcPr>
          <w:p w14:paraId="561FBCBF" w14:textId="77777777" w:rsidR="00EF1472" w:rsidRPr="00B319B8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4" w:type="dxa"/>
            <w:vAlign w:val="center"/>
          </w:tcPr>
          <w:p w14:paraId="1A98D94F" w14:textId="5CC6020C" w:rsidR="00EF1472" w:rsidRPr="005A3AC2" w:rsidRDefault="00EF1472" w:rsidP="00FC3C5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BP1_r</w:t>
            </w:r>
          </w:p>
        </w:tc>
        <w:tc>
          <w:tcPr>
            <w:tcW w:w="824" w:type="dxa"/>
            <w:shd w:val="clear" w:color="auto" w:fill="000000" w:themeFill="text1"/>
            <w:vAlign w:val="center"/>
          </w:tcPr>
          <w:p w14:paraId="74D57114" w14:textId="77777777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1472" w14:paraId="315DF825" w14:textId="77777777" w:rsidTr="005A3AC2">
        <w:trPr>
          <w:trHeight w:val="432"/>
        </w:trPr>
        <w:tc>
          <w:tcPr>
            <w:tcW w:w="1877" w:type="dxa"/>
          </w:tcPr>
          <w:p w14:paraId="22843660" w14:textId="321D6144" w:rsidR="00EF1472" w:rsidRDefault="00B319B8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nal response</w:t>
            </w:r>
          </w:p>
        </w:tc>
        <w:tc>
          <w:tcPr>
            <w:tcW w:w="823" w:type="dxa"/>
            <w:vAlign w:val="center"/>
          </w:tcPr>
          <w:p w14:paraId="4837B11B" w14:textId="2961A859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3" w:type="dxa"/>
            <w:vAlign w:val="center"/>
          </w:tcPr>
          <w:p w14:paraId="1B922CBB" w14:textId="75AA1152" w:rsidR="00EF1472" w:rsidRDefault="00B319B8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3" w:type="dxa"/>
            <w:vAlign w:val="center"/>
          </w:tcPr>
          <w:p w14:paraId="51CAC631" w14:textId="1867720D" w:rsidR="00EF1472" w:rsidRDefault="00B319B8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23" w:type="dxa"/>
            <w:vAlign w:val="center"/>
          </w:tcPr>
          <w:p w14:paraId="6B2231D8" w14:textId="538F088E" w:rsidR="00EF1472" w:rsidRDefault="00B319B8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4" w:type="dxa"/>
            <w:vAlign w:val="center"/>
          </w:tcPr>
          <w:p w14:paraId="19DF28D4" w14:textId="31481364" w:rsidR="00EF1472" w:rsidRDefault="00B319B8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4" w:type="dxa"/>
            <w:vAlign w:val="center"/>
          </w:tcPr>
          <w:p w14:paraId="212DFC26" w14:textId="6A80BF9C" w:rsidR="00EF1472" w:rsidRDefault="00EF1472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24" w:type="dxa"/>
            <w:vAlign w:val="center"/>
          </w:tcPr>
          <w:p w14:paraId="7C2EFAF1" w14:textId="351CBB12" w:rsidR="00EF1472" w:rsidRDefault="00B319B8" w:rsidP="00FC3C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69A2EE1A" w14:textId="77777777" w:rsidR="00EC1C3C" w:rsidRDefault="00EC1C3C" w:rsidP="00244E89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3248A83A" w14:textId="78D23EFE" w:rsidR="00244E89" w:rsidRDefault="00EC1C3C" w:rsidP="00244E8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lease note that the response to GH1 and BP1 should be </w:t>
      </w:r>
      <w:proofErr w:type="gramStart"/>
      <w:r>
        <w:rPr>
          <w:rFonts w:ascii="Times New Roman" w:hAnsi="Times New Roman"/>
          <w:sz w:val="20"/>
          <w:szCs w:val="20"/>
        </w:rPr>
        <w:t>recoded</w:t>
      </w:r>
      <w:proofErr w:type="gramEnd"/>
      <w:r>
        <w:rPr>
          <w:rFonts w:ascii="Times New Roman" w:hAnsi="Times New Roman"/>
          <w:sz w:val="20"/>
          <w:szCs w:val="20"/>
        </w:rPr>
        <w:t xml:space="preserve"> prior to computing the predicted utility scores</w:t>
      </w:r>
    </w:p>
    <w:p w14:paraId="3A749452" w14:textId="77777777" w:rsidR="00EC1C3C" w:rsidRDefault="00EC1C3C" w:rsidP="00573DB1">
      <w:pPr>
        <w:spacing w:after="0"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0255FB28" w14:textId="2A953DE7" w:rsidR="00AA6887" w:rsidRDefault="00244E89" w:rsidP="00573DB1">
      <w:pPr>
        <w:spacing w:after="0" w:line="360" w:lineRule="auto"/>
        <w:rPr>
          <w:rFonts w:ascii="Times New Roman" w:hAnsi="Times New Roman"/>
          <w:sz w:val="20"/>
          <w:szCs w:val="20"/>
          <w:cs/>
        </w:rPr>
      </w:pPr>
      <w:r>
        <w:rPr>
          <w:rFonts w:ascii="Times New Roman" w:hAnsi="Times New Roman"/>
          <w:b/>
          <w:bCs/>
          <w:sz w:val="20"/>
          <w:szCs w:val="20"/>
        </w:rPr>
        <w:t>Step 1</w:t>
      </w:r>
      <w:r w:rsidR="00CE718C">
        <w:rPr>
          <w:rFonts w:ascii="Times New Roman" w:hAnsi="Times New Roman"/>
          <w:b/>
          <w:bCs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</w:t>
      </w:r>
      <w:r w:rsidR="000F6F5B">
        <w:rPr>
          <w:rFonts w:ascii="Times New Roman" w:hAnsi="Times New Roman"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 xml:space="preserve">alculate the </w:t>
      </w:r>
      <w:r w:rsidR="00BE4F32">
        <w:rPr>
          <w:rFonts w:ascii="Times New Roman" w:hAnsi="Times New Roman"/>
          <w:sz w:val="20"/>
          <w:szCs w:val="20"/>
        </w:rPr>
        <w:t>predicted utility value</w:t>
      </w:r>
      <w:r>
        <w:rPr>
          <w:rFonts w:ascii="Times New Roman" w:hAnsi="Times New Roman"/>
          <w:sz w:val="20"/>
          <w:szCs w:val="20"/>
        </w:rPr>
        <w:t xml:space="preserve"> </w:t>
      </w:r>
      <w:r w:rsidR="00CE718C">
        <w:rPr>
          <w:rFonts w:ascii="Times New Roman" w:hAnsi="Times New Roman"/>
          <w:sz w:val="20"/>
          <w:szCs w:val="20"/>
        </w:rPr>
        <w:t xml:space="preserve">by </w:t>
      </w:r>
      <w:r w:rsidR="00EC1C3C">
        <w:rPr>
          <w:rFonts w:ascii="Times New Roman" w:hAnsi="Times New Roman"/>
          <w:sz w:val="20"/>
          <w:szCs w:val="20"/>
        </w:rPr>
        <w:t>summing</w:t>
      </w:r>
      <w:r w:rsidR="00CE718C">
        <w:rPr>
          <w:rFonts w:ascii="Times New Roman" w:hAnsi="Times New Roman"/>
          <w:sz w:val="20"/>
          <w:szCs w:val="20"/>
        </w:rPr>
        <w:t xml:space="preserve"> </w:t>
      </w:r>
      <w:r w:rsidR="00EC1C3C">
        <w:rPr>
          <w:rFonts w:ascii="Times New Roman" w:hAnsi="Times New Roman"/>
          <w:sz w:val="20"/>
          <w:szCs w:val="20"/>
        </w:rPr>
        <w:t>the corresponding coefficients</w:t>
      </w:r>
      <w:r w:rsidR="00CE718C">
        <w:rPr>
          <w:rFonts w:ascii="Times New Roman" w:hAnsi="Times New Roman"/>
          <w:sz w:val="20"/>
          <w:szCs w:val="20"/>
        </w:rPr>
        <w:t xml:space="preserve"> </w:t>
      </w:r>
      <w:r w:rsidR="00EC1C3C">
        <w:rPr>
          <w:rFonts w:ascii="Times New Roman" w:hAnsi="Times New Roman"/>
          <w:sz w:val="20"/>
          <w:szCs w:val="20"/>
        </w:rPr>
        <w:t>for</w:t>
      </w:r>
      <w:r w:rsidR="00CE718C">
        <w:rPr>
          <w:rFonts w:ascii="Times New Roman" w:hAnsi="Times New Roman"/>
          <w:sz w:val="20"/>
          <w:szCs w:val="20"/>
        </w:rPr>
        <w:t xml:space="preserve"> </w:t>
      </w:r>
      <w:r w:rsidR="006C1B1F">
        <w:rPr>
          <w:rFonts w:ascii="Times New Roman" w:hAnsi="Times New Roman"/>
          <w:sz w:val="20"/>
          <w:szCs w:val="20"/>
        </w:rPr>
        <w:t>each</w:t>
      </w:r>
      <w:r w:rsidR="00CE718C">
        <w:rPr>
          <w:rFonts w:ascii="Times New Roman" w:hAnsi="Times New Roman"/>
          <w:sz w:val="20"/>
          <w:szCs w:val="20"/>
        </w:rPr>
        <w:t xml:space="preserve"> </w:t>
      </w:r>
      <w:r w:rsidR="00BE4F32">
        <w:rPr>
          <w:rFonts w:ascii="Times New Roman" w:hAnsi="Times New Roman"/>
          <w:sz w:val="20"/>
          <w:szCs w:val="20"/>
        </w:rPr>
        <w:t>SF-12v2</w:t>
      </w:r>
      <w:r w:rsidR="000F6F5B">
        <w:rPr>
          <w:rFonts w:ascii="Times New Roman" w:hAnsi="Times New Roman"/>
          <w:sz w:val="20"/>
          <w:szCs w:val="20"/>
        </w:rPr>
        <w:t xml:space="preserve"> item</w:t>
      </w:r>
      <w:r w:rsidR="00CE718C">
        <w:rPr>
          <w:rFonts w:ascii="Times New Roman" w:hAnsi="Times New Roman"/>
          <w:sz w:val="20"/>
          <w:szCs w:val="20"/>
        </w:rPr>
        <w:t xml:space="preserve"> </w:t>
      </w:r>
      <w:r w:rsidR="00D06B9D">
        <w:rPr>
          <w:rFonts w:ascii="Times New Roman" w:hAnsi="Times New Roman"/>
          <w:sz w:val="20"/>
          <w:szCs w:val="20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  <m:t>β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kern w:val="0"/>
                    <w:sz w:val="20"/>
                    <w:szCs w:val="20"/>
                    <w:lang w:val="en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i</m:t>
                </m:r>
              </m:sub>
            </m:sSub>
          </m:sub>
        </m:sSub>
      </m:oMath>
      <w:r w:rsidR="00D06B9D">
        <w:rPr>
          <w:rFonts w:ascii="Times New Roman" w:hAnsi="Times New Roman"/>
          <w:sz w:val="20"/>
          <w:szCs w:val="20"/>
        </w:rPr>
        <w:t>)</w:t>
      </w:r>
      <w:r w:rsidR="00EC1C3C">
        <w:rPr>
          <w:rFonts w:ascii="Times New Roman" w:hAnsi="Times New Roman"/>
          <w:sz w:val="20"/>
          <w:szCs w:val="20"/>
        </w:rPr>
        <w:t xml:space="preserve">, </w:t>
      </w:r>
      <w:r w:rsidR="00CE718C">
        <w:rPr>
          <w:rFonts w:ascii="Times New Roman" w:hAnsi="Times New Roman"/>
          <w:sz w:val="20"/>
          <w:szCs w:val="20"/>
        </w:rPr>
        <w:t xml:space="preserve">as provided in the Table in Supplementary Section </w:t>
      </w:r>
      <w:r w:rsidR="00BE4F32">
        <w:rPr>
          <w:rFonts w:ascii="Times New Roman" w:hAnsi="Times New Roman"/>
          <w:sz w:val="20"/>
          <w:szCs w:val="20"/>
        </w:rPr>
        <w:t>1</w:t>
      </w:r>
      <w:r w:rsidR="00EC1C3C">
        <w:rPr>
          <w:rFonts w:ascii="Times New Roman" w:hAnsi="Times New Roman"/>
          <w:sz w:val="20"/>
          <w:szCs w:val="20"/>
        </w:rPr>
        <w:t xml:space="preserve"> to obtain </w:t>
      </w:r>
      <w:r w:rsidR="001522FF">
        <w:rPr>
          <w:rFonts w:ascii="Times New Roman" w:hAnsi="Times New Roman"/>
          <w:sz w:val="20"/>
          <w:szCs w:val="20"/>
        </w:rPr>
        <w:t>the</w:t>
      </w:r>
      <w:r w:rsidR="00BE4F32">
        <w:rPr>
          <w:rFonts w:ascii="Times New Roman" w:hAnsi="Times New Roman"/>
          <w:sz w:val="20"/>
          <w:szCs w:val="20"/>
        </w:rPr>
        <w:t xml:space="preserve"> total </w:t>
      </w:r>
      <w:r w:rsidR="00BD6F6B">
        <w:rPr>
          <w:rFonts w:ascii="Times New Roman" w:hAnsi="Times New Roman"/>
          <w:sz w:val="20"/>
          <w:szCs w:val="20"/>
        </w:rPr>
        <w:t xml:space="preserve">predicted </w:t>
      </w:r>
      <w:r w:rsidR="00BE4F32">
        <w:rPr>
          <w:rFonts w:ascii="Times New Roman" w:hAnsi="Times New Roman"/>
          <w:sz w:val="20"/>
          <w:szCs w:val="20"/>
        </w:rPr>
        <w:t>utility scores</w:t>
      </w:r>
      <w:r w:rsidR="004D6EC1">
        <w:rPr>
          <w:rFonts w:ascii="Times New Roman" w:hAnsi="Times New Roman"/>
          <w:sz w:val="20"/>
          <w:szCs w:val="20"/>
        </w:rPr>
        <w:t>.</w:t>
      </w:r>
      <w:r w:rsidR="00CE718C">
        <w:rPr>
          <w:rFonts w:ascii="Times New Roman" w:hAnsi="Times New Roman"/>
          <w:sz w:val="20"/>
          <w:szCs w:val="20"/>
        </w:rPr>
        <w:t xml:space="preserve"> </w:t>
      </w:r>
    </w:p>
    <w:p w14:paraId="60B4400C" w14:textId="77777777" w:rsidR="004F2E80" w:rsidRDefault="004F2E80" w:rsidP="008C7297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13BA8966" w14:textId="155C92C2" w:rsidR="007E4A88" w:rsidRDefault="001013B8" w:rsidP="008C7297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stimated</w:t>
      </w:r>
      <w:r w:rsidR="00BD6F6B">
        <w:rPr>
          <w:rFonts w:ascii="Times New Roman" w:hAnsi="Times New Roman"/>
          <w:sz w:val="20"/>
          <w:szCs w:val="20"/>
        </w:rPr>
        <w:t xml:space="preserve"> utility scores</w:t>
      </w:r>
      <w:r w:rsidR="00C81507">
        <w:rPr>
          <w:rFonts w:ascii="Times New Roman" w:hAnsi="Times New Roman"/>
          <w:sz w:val="20"/>
          <w:szCs w:val="20"/>
        </w:rPr>
        <w:t xml:space="preserve"> </w:t>
      </w:r>
    </w:p>
    <w:p w14:paraId="2EA284CB" w14:textId="3A2C33E6" w:rsidR="00156880" w:rsidRPr="00156880" w:rsidRDefault="00F63115" w:rsidP="00B319B8">
      <w:pPr>
        <w:spacing w:after="0" w:line="360" w:lineRule="auto"/>
        <w:ind w:firstLine="72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=</w:t>
      </w:r>
      <w:r w:rsidR="008C7297">
        <w:rPr>
          <w:rFonts w:ascii="Times New Roman" w:hAnsi="Times New Roman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-</m:t>
        </m:r>
      </m:oMath>
      <w:r w:rsidR="00BD6F6B">
        <w:rPr>
          <w:rFonts w:ascii="Times New Roman" w:hAnsi="Times New Roman"/>
          <w:sz w:val="20"/>
          <w:szCs w:val="20"/>
        </w:rPr>
        <w:t>0.1309</w:t>
      </w:r>
      <w:r w:rsidR="00156880">
        <w:rPr>
          <w:rFonts w:ascii="Times New Roman" w:hAnsi="Times New Roman"/>
          <w:sz w:val="20"/>
          <w:szCs w:val="20"/>
        </w:rPr>
        <w:t xml:space="preserve"> </w:t>
      </w:r>
      <w:r w:rsidR="008C7297">
        <w:rPr>
          <w:rFonts w:ascii="Times New Roman" w:hAnsi="Times New Roman"/>
          <w:sz w:val="20"/>
          <w:szCs w:val="20"/>
        </w:rPr>
        <w:t>+</w:t>
      </w:r>
      <w:r>
        <w:rPr>
          <w:rFonts w:ascii="Times New Roman" w:hAnsi="Times New Roman"/>
          <w:sz w:val="20"/>
          <w:szCs w:val="20"/>
        </w:rPr>
        <w:t xml:space="preserve"> </w:t>
      </w:r>
      <w:r w:rsidR="004D6EC1">
        <w:rPr>
          <w:rFonts w:ascii="Times New Roman" w:hAnsi="Times New Roman"/>
          <w:sz w:val="20"/>
          <w:szCs w:val="20"/>
        </w:rPr>
        <w:t>A</w:t>
      </w:r>
      <w:r w:rsidR="008C7297">
        <w:rPr>
          <w:rFonts w:ascii="Times New Roman" w:hAnsi="Times New Roman"/>
          <w:sz w:val="20"/>
          <w:szCs w:val="20"/>
        </w:rPr>
        <w:t>ge</w:t>
      </w:r>
      <w:r w:rsidR="00156880">
        <w:rPr>
          <w:rFonts w:ascii="Times New Roman" w:hAnsi="Times New Roman"/>
          <w:sz w:val="20"/>
          <w:szCs w:val="20"/>
        </w:rPr>
        <w:t xml:space="preserve"> </w:t>
      </w:r>
      <w:r w:rsidR="008C7297">
        <w:rPr>
          <w:rFonts w:ascii="Times New Roman" w:hAnsi="Times New Roman"/>
          <w:sz w:val="20"/>
          <w:szCs w:val="20"/>
        </w:rPr>
        <w:t>(</w:t>
      </w:r>
      <w:r w:rsidR="008C7297">
        <w:rPr>
          <w:rFonts w:ascii="Times New Roman" w:hAnsi="Times New Roman" w:cs="Times New Roman"/>
          <w:sz w:val="20"/>
          <w:szCs w:val="20"/>
        </w:rPr>
        <w:t>β</w:t>
      </w:r>
      <w:r w:rsidR="007E4A88">
        <w:rPr>
          <w:rFonts w:ascii="Times New Roman" w:hAnsi="Times New Roman"/>
          <w:sz w:val="20"/>
          <w:szCs w:val="20"/>
          <w:vertAlign w:val="subscript"/>
        </w:rPr>
        <w:t>age</w:t>
      </w:r>
      <w:r w:rsidR="008C7297">
        <w:rPr>
          <w:rFonts w:ascii="Times New Roman" w:hAnsi="Times New Roman"/>
          <w:sz w:val="20"/>
          <w:szCs w:val="20"/>
        </w:rPr>
        <w:t xml:space="preserve">) +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0"/>
                <w:szCs w:val="20"/>
                <w:lang w:val="en"/>
                <w14:ligatures w14:val="none"/>
              </w:rPr>
              <m:t>GH1_r</m:t>
            </m:r>
          </m:sub>
        </m:sSub>
      </m:oMath>
      <w:r w:rsidR="008C7297">
        <w:rPr>
          <w:rFonts w:ascii="Times New Roman" w:hAnsi="Times New Roman"/>
          <w:sz w:val="20"/>
          <w:szCs w:val="20"/>
        </w:rPr>
        <w:t>+</w:t>
      </w:r>
      <w:r w:rsidR="00156880">
        <w:rPr>
          <w:rFonts w:ascii="Times New Roman" w:hAnsi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0"/>
                <w:szCs w:val="20"/>
                <w:lang w:val="en"/>
                <w14:ligatures w14:val="none"/>
              </w:rPr>
              <m:t>PF1</m:t>
            </m:r>
          </m:sub>
        </m:sSub>
      </m:oMath>
      <w:r w:rsidR="00156880">
        <w:rPr>
          <w:rFonts w:ascii="Times New Roman" w:hAnsi="Times New Roman"/>
          <w:sz w:val="20"/>
          <w:szCs w:val="20"/>
        </w:rPr>
        <w:t xml:space="preserve"> </w:t>
      </w:r>
      <w:r w:rsidR="008C7297">
        <w:rPr>
          <w:rFonts w:ascii="Times New Roman" w:hAnsi="Times New Roman"/>
          <w:sz w:val="20"/>
          <w:szCs w:val="20"/>
        </w:rPr>
        <w:t>+</w:t>
      </w:r>
      <w:r w:rsidR="00156880">
        <w:rPr>
          <w:rFonts w:ascii="Times New Roman" w:hAnsi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0"/>
                <w:szCs w:val="20"/>
                <w:lang w:val="en"/>
                <w14:ligatures w14:val="none"/>
              </w:rPr>
              <m:t>PF2</m:t>
            </m:r>
          </m:sub>
        </m:sSub>
      </m:oMath>
      <w:r w:rsidR="00156880">
        <w:rPr>
          <w:rFonts w:ascii="Times New Roman" w:hAnsi="Times New Roman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0"/>
                <w:szCs w:val="20"/>
                <w:lang w:val="en"/>
                <w14:ligatures w14:val="none"/>
              </w:rPr>
              <m:t>RP1</m:t>
            </m:r>
          </m:sub>
        </m:sSub>
      </m:oMath>
      <w:r w:rsidR="00156880">
        <w:rPr>
          <w:rFonts w:ascii="Times New Roman" w:hAnsi="Times New Roman"/>
          <w:sz w:val="20"/>
          <w:szCs w:val="20"/>
        </w:rPr>
        <w:t xml:space="preserve"> +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0"/>
                <w:szCs w:val="20"/>
                <w:lang w:val="en"/>
                <w14:ligatures w14:val="none"/>
              </w:rPr>
              <m:t>RE2</m:t>
            </m:r>
          </m:sub>
        </m:sSub>
      </m:oMath>
      <w:r w:rsidR="00156880" w:rsidRPr="00156880">
        <w:rPr>
          <w:rFonts w:ascii="Times New Roman" w:hAnsi="Times New Roman"/>
          <w:sz w:val="20"/>
          <w:szCs w:val="20"/>
        </w:rPr>
        <w:t xml:space="preserve"> </w:t>
      </w:r>
      <w:r w:rsidR="00156880">
        <w:rPr>
          <w:rFonts w:ascii="Times New Roman" w:hAnsi="Times New Roman"/>
          <w:sz w:val="20"/>
          <w:szCs w:val="20"/>
        </w:rPr>
        <w:t xml:space="preserve">+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0"/>
                <w:szCs w:val="20"/>
                <w:lang w:val="en"/>
                <w14:ligatures w14:val="none"/>
              </w:rPr>
              <m:t>BP1_r</m:t>
            </m:r>
          </m:sub>
        </m:sSub>
      </m:oMath>
      <w:r w:rsidR="00156880" w:rsidRPr="00156880">
        <w:rPr>
          <w:rFonts w:ascii="Times New Roman" w:hAnsi="Times New Roman"/>
          <w:sz w:val="20"/>
          <w:szCs w:val="20"/>
        </w:rPr>
        <w:t xml:space="preserve"> </w:t>
      </w:r>
      <w:r w:rsidR="00156880">
        <w:rPr>
          <w:rFonts w:ascii="Times New Roman" w:hAnsi="Times New Roman"/>
          <w:sz w:val="20"/>
          <w:szCs w:val="20"/>
        </w:rPr>
        <w:t xml:space="preserve">+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0"/>
                <w:szCs w:val="20"/>
                <w:lang w:val="en"/>
                <w14:ligatures w14:val="none"/>
              </w:rPr>
              <m:t>SF1</m:t>
            </m:r>
          </m:sub>
        </m:sSub>
      </m:oMath>
      <w:r w:rsidR="00156880" w:rsidRPr="00156880">
        <w:rPr>
          <w:rFonts w:ascii="Times New Roman" w:hAnsi="Times New Roman"/>
          <w:sz w:val="20"/>
          <w:szCs w:val="20"/>
        </w:rPr>
        <w:t xml:space="preserve"> </w:t>
      </w:r>
    </w:p>
    <w:p w14:paraId="78A26CE2" w14:textId="121815E5" w:rsidR="008C7297" w:rsidRDefault="008C7297" w:rsidP="00B319B8">
      <w:pPr>
        <w:spacing w:after="0" w:line="360" w:lineRule="auto"/>
        <w:ind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=</w:t>
      </w:r>
      <w:r w:rsidR="00567FD5">
        <w:rPr>
          <w:rFonts w:ascii="Times New Roman" w:hAnsi="Times New Roman"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-</m:t>
        </m:r>
      </m:oMath>
      <w:r w:rsidR="00567FD5">
        <w:rPr>
          <w:rFonts w:ascii="Times New Roman" w:hAnsi="Times New Roman"/>
          <w:sz w:val="20"/>
          <w:szCs w:val="20"/>
        </w:rPr>
        <w:t>0.</w:t>
      </w:r>
      <w:r w:rsidR="00BD6F6B">
        <w:rPr>
          <w:rFonts w:ascii="Times New Roman" w:hAnsi="Times New Roman"/>
          <w:sz w:val="20"/>
          <w:szCs w:val="20"/>
        </w:rPr>
        <w:t>1309</w:t>
      </w:r>
      <w:r w:rsidR="00567FD5">
        <w:rPr>
          <w:rFonts w:ascii="Times New Roman" w:hAnsi="Times New Roman"/>
          <w:sz w:val="20"/>
          <w:szCs w:val="20"/>
        </w:rPr>
        <w:t xml:space="preserve"> + </w:t>
      </w:r>
      <w:r w:rsidR="00BD6F6B">
        <w:rPr>
          <w:rFonts w:ascii="Times New Roman" w:hAnsi="Times New Roman"/>
          <w:sz w:val="20"/>
          <w:szCs w:val="20"/>
        </w:rPr>
        <w:t>74</w:t>
      </w:r>
      <w:r w:rsidR="00567FD5">
        <w:rPr>
          <w:rFonts w:ascii="Times New Roman" w:hAnsi="Times New Roman"/>
          <w:sz w:val="20"/>
          <w:szCs w:val="20"/>
        </w:rPr>
        <w:t xml:space="preserve"> (</w:t>
      </w:r>
      <w:r w:rsidR="00BD6F6B" w:rsidRPr="00EF1BB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-0.0011</w:t>
      </w:r>
      <w:r w:rsidR="00567FD5">
        <w:rPr>
          <w:rFonts w:ascii="Times New Roman" w:hAnsi="Times New Roman"/>
          <w:sz w:val="20"/>
          <w:szCs w:val="20"/>
        </w:rPr>
        <w:t xml:space="preserve">) + </w:t>
      </w:r>
      <w:r w:rsidR="00BD6F6B" w:rsidRPr="004045C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1489</w:t>
      </w:r>
      <w:r w:rsidR="00567FD5">
        <w:rPr>
          <w:rFonts w:ascii="Times New Roman" w:hAnsi="Times New Roman"/>
          <w:sz w:val="20"/>
          <w:szCs w:val="20"/>
        </w:rPr>
        <w:t xml:space="preserve"> +</w:t>
      </w:r>
      <w:r w:rsidR="0008101E">
        <w:rPr>
          <w:rFonts w:ascii="Times New Roman" w:hAnsi="Times New Roman"/>
          <w:sz w:val="20"/>
          <w:szCs w:val="20"/>
        </w:rPr>
        <w:t xml:space="preserve"> </w:t>
      </w:r>
      <w:r w:rsidR="0008101E" w:rsidRPr="00C077D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0000</w:t>
      </w:r>
      <w:r w:rsidR="00567FD5">
        <w:rPr>
          <w:rFonts w:ascii="Times New Roman" w:hAnsi="Times New Roman"/>
          <w:sz w:val="20"/>
          <w:szCs w:val="20"/>
        </w:rPr>
        <w:t xml:space="preserve"> + </w:t>
      </w:r>
      <w:r w:rsidR="0008101E" w:rsidRPr="00C077D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0000</w:t>
      </w:r>
      <w:r w:rsidR="00567FD5">
        <w:rPr>
          <w:rFonts w:ascii="Times New Roman" w:hAnsi="Times New Roman"/>
          <w:sz w:val="20"/>
          <w:szCs w:val="20"/>
        </w:rPr>
        <w:t xml:space="preserve"> + </w:t>
      </w:r>
      <w:r w:rsidR="0008101E" w:rsidRPr="004045C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4952</w:t>
      </w:r>
      <w:r w:rsidR="00567FD5">
        <w:rPr>
          <w:rFonts w:ascii="Times New Roman" w:hAnsi="Times New Roman"/>
          <w:sz w:val="20"/>
          <w:szCs w:val="20"/>
        </w:rPr>
        <w:t xml:space="preserve"> </w:t>
      </w:r>
      <m:oMath>
        <m:r>
          <w:rPr>
            <w:rFonts w:ascii="Cambria Math" w:eastAsia="Times New Roman" w:hAnsi="Cambria Math" w:cs="Times New Roman"/>
            <w:kern w:val="0"/>
            <w:sz w:val="20"/>
            <w:szCs w:val="20"/>
            <w14:ligatures w14:val="none"/>
          </w:rPr>
          <m:t>-</m:t>
        </m:r>
      </m:oMath>
      <w:r w:rsidR="0008101E" w:rsidRPr="00B60FC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0281</w:t>
      </w:r>
      <m:oMath>
        <m:r>
          <w:rPr>
            <w:rFonts w:ascii="Cambria Math" w:eastAsia="Times New Roman" w:hAnsi="Cambria Math" w:cs="Times New Roman"/>
            <w:kern w:val="0"/>
            <w:sz w:val="20"/>
            <w:szCs w:val="20"/>
            <w14:ligatures w14:val="none"/>
          </w:rPr>
          <m:t>-</m:t>
        </m:r>
      </m:oMath>
      <w:r w:rsidR="00D06B9D">
        <w:rPr>
          <w:rFonts w:ascii="Times New Roman" w:hAnsi="Times New Roman"/>
          <w:sz w:val="20"/>
          <w:szCs w:val="20"/>
        </w:rPr>
        <w:t xml:space="preserve"> </w:t>
      </w:r>
      <w:r w:rsidR="0008101E">
        <w:rPr>
          <w:rFonts w:ascii="Times New Roman" w:hAnsi="Times New Roman"/>
          <w:sz w:val="20"/>
          <w:szCs w:val="20"/>
        </w:rPr>
        <w:t xml:space="preserve">0.0193 + </w:t>
      </w:r>
      <w:r w:rsidR="0008101E" w:rsidRPr="00B60FC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0.2417</w:t>
      </w:r>
    </w:p>
    <w:p w14:paraId="25B1EFF2" w14:textId="40E98331" w:rsidR="008C7297" w:rsidRDefault="00567FD5" w:rsidP="00B319B8">
      <w:pPr>
        <w:spacing w:after="0" w:line="360" w:lineRule="auto"/>
        <w:ind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= 0.</w:t>
      </w:r>
      <w:r w:rsidR="0008101E">
        <w:rPr>
          <w:rFonts w:ascii="Times New Roman" w:hAnsi="Times New Roman"/>
          <w:sz w:val="20"/>
          <w:szCs w:val="20"/>
        </w:rPr>
        <w:t>6236482</w:t>
      </w:r>
    </w:p>
    <w:p w14:paraId="47B50233" w14:textId="77777777" w:rsidR="000F444E" w:rsidRDefault="000F444E" w:rsidP="00F63115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1E8536AA" w14:textId="3727EB0D" w:rsidR="00D06B9D" w:rsidRDefault="00D06B9D" w:rsidP="00F63115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tep 2 </w:t>
      </w:r>
      <w:r>
        <w:rPr>
          <w:rFonts w:ascii="Times New Roman" w:hAnsi="Times New Roman"/>
          <w:sz w:val="20"/>
          <w:szCs w:val="20"/>
        </w:rPr>
        <w:t xml:space="preserve">Calculate the </w:t>
      </w:r>
      <w:r w:rsidR="001013B8">
        <w:rPr>
          <w:rFonts w:ascii="Times New Roman" w:hAnsi="Times New Roman"/>
          <w:sz w:val="20"/>
          <w:szCs w:val="20"/>
        </w:rPr>
        <w:t>predicted</w:t>
      </w:r>
      <w:r w:rsidR="002A11B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utility </w:t>
      </w:r>
      <w:r w:rsidR="0008101E">
        <w:rPr>
          <w:rFonts w:ascii="Times New Roman" w:hAnsi="Times New Roman"/>
          <w:sz w:val="20"/>
          <w:szCs w:val="20"/>
        </w:rPr>
        <w:t>values</w:t>
      </w:r>
      <w:r w:rsidR="00AE3AE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from the </w:t>
      </w:r>
      <w:r w:rsidR="001013B8">
        <w:rPr>
          <w:rFonts w:ascii="Times New Roman" w:hAnsi="Times New Roman"/>
          <w:sz w:val="20"/>
          <w:szCs w:val="20"/>
        </w:rPr>
        <w:t>estimated</w:t>
      </w:r>
      <w:r w:rsidR="0008101E">
        <w:rPr>
          <w:rFonts w:ascii="Times New Roman" w:hAnsi="Times New Roman"/>
          <w:sz w:val="20"/>
          <w:szCs w:val="20"/>
        </w:rPr>
        <w:t xml:space="preserve"> utility value</w:t>
      </w:r>
      <w:r>
        <w:rPr>
          <w:rFonts w:ascii="Times New Roman" w:hAnsi="Times New Roman"/>
          <w:sz w:val="20"/>
          <w:szCs w:val="20"/>
        </w:rPr>
        <w:t xml:space="preserve"> derived from Step 1</w:t>
      </w:r>
      <w:r w:rsidR="00B319B8">
        <w:rPr>
          <w:rFonts w:ascii="Times New Roman" w:hAnsi="Times New Roman"/>
          <w:sz w:val="20"/>
          <w:szCs w:val="20"/>
        </w:rPr>
        <w:t xml:space="preserve"> using the </w:t>
      </w:r>
      <w:r w:rsidR="006012C8">
        <w:rPr>
          <w:rFonts w:ascii="Times New Roman" w:hAnsi="Times New Roman"/>
          <w:sz w:val="20"/>
          <w:szCs w:val="20"/>
        </w:rPr>
        <w:t>direct mapping algorithm</w:t>
      </w:r>
      <w:r w:rsidR="00B319B8">
        <w:rPr>
          <w:rFonts w:ascii="Times New Roman" w:hAnsi="Times New Roman"/>
          <w:sz w:val="20"/>
          <w:szCs w:val="20"/>
        </w:rPr>
        <w:t xml:space="preserve"> </w:t>
      </w:r>
      <w:r w:rsidR="006012C8">
        <w:rPr>
          <w:rFonts w:ascii="Times New Roman" w:hAnsi="Times New Roman"/>
          <w:sz w:val="20"/>
          <w:szCs w:val="20"/>
        </w:rPr>
        <w:t>addressed in</w:t>
      </w:r>
      <w:r w:rsidR="00B319B8">
        <w:rPr>
          <w:rFonts w:ascii="Times New Roman" w:hAnsi="Times New Roman"/>
          <w:sz w:val="20"/>
          <w:szCs w:val="20"/>
        </w:rPr>
        <w:t xml:space="preserve"> </w:t>
      </w:r>
      <w:r w:rsidR="006012C8">
        <w:rPr>
          <w:rFonts w:ascii="Times New Roman" w:hAnsi="Times New Roman"/>
          <w:sz w:val="20"/>
          <w:szCs w:val="20"/>
        </w:rPr>
        <w:t xml:space="preserve">the main manuscript </w:t>
      </w:r>
    </w:p>
    <w:p w14:paraId="5CE21E39" w14:textId="3D488D1C" w:rsidR="00B319B8" w:rsidRDefault="001013B8" w:rsidP="00F63115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edicted</w:t>
      </w:r>
      <w:r w:rsidR="0008101E">
        <w:rPr>
          <w:rFonts w:ascii="Times New Roman" w:hAnsi="Times New Roman"/>
          <w:sz w:val="20"/>
          <w:szCs w:val="20"/>
        </w:rPr>
        <w:t xml:space="preserve"> utility values</w:t>
      </w:r>
      <w:r w:rsidR="00790E2F">
        <w:rPr>
          <w:rFonts w:ascii="Times New Roman" w:hAnsi="Times New Roman"/>
          <w:sz w:val="20"/>
          <w:szCs w:val="20"/>
        </w:rPr>
        <w:t xml:space="preserve"> </w:t>
      </w:r>
      <w:r w:rsidR="00D06B9D">
        <w:rPr>
          <w:rFonts w:ascii="Times New Roman" w:hAnsi="Times New Roman"/>
          <w:sz w:val="20"/>
          <w:szCs w:val="20"/>
        </w:rPr>
        <w:t xml:space="preserve">= </w:t>
      </w:r>
      <w:r w:rsidR="0008101E">
        <w:rPr>
          <w:rFonts w:ascii="Times New Roman" w:hAnsi="Times New Roman"/>
          <w:sz w:val="20"/>
          <w:szCs w:val="20"/>
        </w:rPr>
        <w:t>1</w:t>
      </w:r>
      <w:r w:rsidR="00997834">
        <w:rPr>
          <w:rFonts w:ascii="Times New Roman" w:hAnsi="Times New Roman"/>
          <w:sz w:val="20"/>
          <w:szCs w:val="20"/>
        </w:rPr>
        <w:t xml:space="preserve"> *[(1</w:t>
      </w:r>
      <m:oMath>
        <m:r>
          <w:rPr>
            <w:rFonts w:ascii="Cambria Math" w:hAnsi="Cambria Math"/>
            <w:sz w:val="20"/>
            <w:szCs w:val="20"/>
          </w:rPr>
          <m:t>-</m:t>
        </m:r>
      </m:oMath>
      <w:r w:rsidR="00997834" w:rsidRPr="00997834">
        <w:rPr>
          <w:rFonts w:ascii="Times New Roman" w:hAnsi="Times New Roman"/>
          <w:sz w:val="20"/>
          <w:szCs w:val="20"/>
        </w:rPr>
        <w:t>0.9999709337</w:t>
      </w:r>
      <w:r w:rsidR="00997834">
        <w:rPr>
          <w:rFonts w:ascii="Times New Roman" w:hAnsi="Times New Roman"/>
          <w:sz w:val="20"/>
          <w:szCs w:val="20"/>
        </w:rPr>
        <w:t>) + {0*</w:t>
      </w:r>
      <m:oMath>
        <m:r>
          <w:rPr>
            <w:rFonts w:ascii="Cambria Math" w:hAnsi="Cambria Math"/>
            <w:sz w:val="20"/>
            <w:szCs w:val="20"/>
          </w:rPr>
          <m:t>-</m:t>
        </m:r>
      </m:oMath>
      <w:r w:rsidR="00997834" w:rsidRPr="00997834">
        <w:rPr>
          <w:rFonts w:ascii="Times New Roman" w:hAnsi="Times New Roman"/>
          <w:sz w:val="20"/>
          <w:szCs w:val="20"/>
        </w:rPr>
        <w:t>0.4212</w:t>
      </w:r>
      <w:r w:rsidR="00997834">
        <w:rPr>
          <w:rFonts w:ascii="Times New Roman" w:hAnsi="Times New Roman"/>
          <w:sz w:val="20"/>
          <w:szCs w:val="20"/>
        </w:rPr>
        <w:t>} + {</w:t>
      </w:r>
      <w:r w:rsidR="00997834" w:rsidRPr="00997834">
        <w:rPr>
          <w:rFonts w:ascii="Times New Roman" w:hAnsi="Times New Roman"/>
          <w:sz w:val="20"/>
          <w:szCs w:val="20"/>
        </w:rPr>
        <w:t>0.9999709337</w:t>
      </w:r>
      <w:r w:rsidR="00997834">
        <w:rPr>
          <w:rFonts w:ascii="Times New Roman" w:hAnsi="Times New Roman"/>
          <w:sz w:val="20"/>
          <w:szCs w:val="20"/>
        </w:rPr>
        <w:t>-</w:t>
      </w:r>
      <w:proofErr w:type="gramStart"/>
      <w:r w:rsidR="00997834">
        <w:rPr>
          <w:rFonts w:ascii="Times New Roman" w:hAnsi="Times New Roman"/>
          <w:sz w:val="20"/>
          <w:szCs w:val="20"/>
        </w:rPr>
        <w:t>0}*</w:t>
      </w:r>
      <w:proofErr w:type="gramEnd"/>
      <w:r w:rsidR="00997834">
        <w:rPr>
          <w:rFonts w:ascii="Times New Roman" w:hAnsi="Times New Roman"/>
          <w:sz w:val="20"/>
          <w:szCs w:val="20"/>
        </w:rPr>
        <w:t>{0.6236482 +</w:t>
      </w:r>
      <w:r w:rsidR="00B319B8">
        <w:rPr>
          <w:rFonts w:ascii="Times New Roman" w:hAnsi="Times New Roman"/>
          <w:sz w:val="20"/>
          <w:szCs w:val="20"/>
        </w:rPr>
        <w:t xml:space="preserve">  </w:t>
      </w:r>
    </w:p>
    <w:p w14:paraId="367F4684" w14:textId="6D1D5B91" w:rsidR="00D06B9D" w:rsidRDefault="00B319B8" w:rsidP="00F63115">
      <w:pPr>
        <w:spacing w:after="0" w:line="360" w:lineRule="auto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                         {</w:t>
      </w:r>
      <w:r w:rsidRPr="00B319B8">
        <w:rPr>
          <w:rFonts w:ascii="Times New Roman" w:hAnsi="Times New Roman"/>
          <w:sz w:val="20"/>
          <w:szCs w:val="20"/>
        </w:rPr>
        <w:t>0.079584733</w:t>
      </w:r>
      <w:r>
        <w:rPr>
          <w:rFonts w:ascii="Times New Roman" w:hAnsi="Times New Roman"/>
          <w:sz w:val="20"/>
          <w:szCs w:val="20"/>
        </w:rPr>
        <w:t xml:space="preserve"> *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0.000123-0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0-0.9999709337</m:t>
            </m:r>
          </m:den>
        </m:f>
      </m:oMath>
      <w:r>
        <w:rPr>
          <w:rFonts w:ascii="Times New Roman" w:eastAsiaTheme="minorEastAsia" w:hAnsi="Times New Roman"/>
          <w:sz w:val="20"/>
          <w:szCs w:val="20"/>
        </w:rPr>
        <w:t>}]</w:t>
      </w:r>
    </w:p>
    <w:p w14:paraId="758D44E1" w14:textId="6254F063" w:rsidR="00B319B8" w:rsidRPr="00D06B9D" w:rsidRDefault="00B319B8" w:rsidP="00F63115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eastAsiaTheme="minorEastAsia" w:hAnsi="Times New Roman"/>
          <w:sz w:val="20"/>
          <w:szCs w:val="20"/>
        </w:rPr>
        <w:tab/>
      </w:r>
      <w:r>
        <w:rPr>
          <w:rFonts w:ascii="Times New Roman" w:eastAsiaTheme="minorEastAsia" w:hAnsi="Times New Roman"/>
          <w:sz w:val="20"/>
          <w:szCs w:val="20"/>
        </w:rPr>
        <w:tab/>
        <w:t xml:space="preserve">         = </w:t>
      </w:r>
      <w:r w:rsidRPr="00B319B8">
        <w:rPr>
          <w:rFonts w:ascii="Times New Roman" w:eastAsiaTheme="minorEastAsia" w:hAnsi="Times New Roman"/>
          <w:sz w:val="20"/>
          <w:szCs w:val="20"/>
        </w:rPr>
        <w:t>0.6236493596</w:t>
      </w:r>
    </w:p>
    <w:p w14:paraId="7F5205E3" w14:textId="77777777" w:rsidR="00F63115" w:rsidRDefault="00F63115" w:rsidP="00573DB1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4AD8A9A0" w14:textId="77777777" w:rsidR="00AA6887" w:rsidRDefault="00AA6887" w:rsidP="00573DB1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411932A2" w14:textId="77777777" w:rsidR="00AA6887" w:rsidRDefault="00AA6887" w:rsidP="00573DB1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7DAC0A44" w14:textId="77777777" w:rsidR="00AA6887" w:rsidRDefault="00AA6887" w:rsidP="00573DB1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3067C08E" w14:textId="77777777" w:rsidR="00873B74" w:rsidRDefault="00873B74" w:rsidP="006012C8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sectPr w:rsidR="00873B74" w:rsidSect="006012C8">
      <w:pgSz w:w="11906" w:h="16838"/>
      <w:pgMar w:top="1418" w:right="1418" w:bottom="1418" w:left="1418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D87C7" w14:textId="77777777" w:rsidR="00D81073" w:rsidRDefault="00D81073" w:rsidP="00630486">
      <w:pPr>
        <w:spacing w:after="0" w:line="240" w:lineRule="auto"/>
      </w:pPr>
      <w:r>
        <w:separator/>
      </w:r>
    </w:p>
  </w:endnote>
  <w:endnote w:type="continuationSeparator" w:id="0">
    <w:p w14:paraId="20E9515E" w14:textId="77777777" w:rsidR="00D81073" w:rsidRDefault="00D81073" w:rsidP="00630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9EFC4" w14:textId="77777777" w:rsidR="00D81073" w:rsidRDefault="00D81073" w:rsidP="00630486">
      <w:pPr>
        <w:spacing w:after="0" w:line="240" w:lineRule="auto"/>
      </w:pPr>
      <w:r>
        <w:separator/>
      </w:r>
    </w:p>
  </w:footnote>
  <w:footnote w:type="continuationSeparator" w:id="0">
    <w:p w14:paraId="1EE42FFA" w14:textId="77777777" w:rsidR="00D81073" w:rsidRDefault="00D81073" w:rsidP="00630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14"/>
    <w:rsid w:val="00016352"/>
    <w:rsid w:val="000271FF"/>
    <w:rsid w:val="000451EB"/>
    <w:rsid w:val="0004680E"/>
    <w:rsid w:val="000537D5"/>
    <w:rsid w:val="00060304"/>
    <w:rsid w:val="000627CA"/>
    <w:rsid w:val="00070907"/>
    <w:rsid w:val="00071D67"/>
    <w:rsid w:val="00074AEC"/>
    <w:rsid w:val="00075A5B"/>
    <w:rsid w:val="0008101E"/>
    <w:rsid w:val="000832F1"/>
    <w:rsid w:val="000A1F44"/>
    <w:rsid w:val="000B443A"/>
    <w:rsid w:val="000B634B"/>
    <w:rsid w:val="000C06D0"/>
    <w:rsid w:val="000D2E9A"/>
    <w:rsid w:val="000D3B99"/>
    <w:rsid w:val="000D3FA9"/>
    <w:rsid w:val="000D6592"/>
    <w:rsid w:val="000D6CA5"/>
    <w:rsid w:val="000D7FA4"/>
    <w:rsid w:val="000E34B6"/>
    <w:rsid w:val="000E4340"/>
    <w:rsid w:val="000E5C2D"/>
    <w:rsid w:val="000F243B"/>
    <w:rsid w:val="000F2B8E"/>
    <w:rsid w:val="000F444E"/>
    <w:rsid w:val="000F6F5B"/>
    <w:rsid w:val="001013B8"/>
    <w:rsid w:val="00102B25"/>
    <w:rsid w:val="00106BB8"/>
    <w:rsid w:val="00110C7B"/>
    <w:rsid w:val="001121A9"/>
    <w:rsid w:val="0012560E"/>
    <w:rsid w:val="001452E7"/>
    <w:rsid w:val="00147EA7"/>
    <w:rsid w:val="001522FF"/>
    <w:rsid w:val="00154196"/>
    <w:rsid w:val="00156880"/>
    <w:rsid w:val="00171153"/>
    <w:rsid w:val="001739A2"/>
    <w:rsid w:val="0018410C"/>
    <w:rsid w:val="0019554A"/>
    <w:rsid w:val="001A33FB"/>
    <w:rsid w:val="001B5DB7"/>
    <w:rsid w:val="001C2BB4"/>
    <w:rsid w:val="001C4D42"/>
    <w:rsid w:val="001D332C"/>
    <w:rsid w:val="001E3848"/>
    <w:rsid w:val="001F479B"/>
    <w:rsid w:val="001F5934"/>
    <w:rsid w:val="0021714F"/>
    <w:rsid w:val="00221762"/>
    <w:rsid w:val="00223C38"/>
    <w:rsid w:val="00223CF0"/>
    <w:rsid w:val="002268BC"/>
    <w:rsid w:val="00226C86"/>
    <w:rsid w:val="0023287F"/>
    <w:rsid w:val="00232DA4"/>
    <w:rsid w:val="00244E89"/>
    <w:rsid w:val="00247675"/>
    <w:rsid w:val="002739A3"/>
    <w:rsid w:val="0027778B"/>
    <w:rsid w:val="002932E0"/>
    <w:rsid w:val="002936D2"/>
    <w:rsid w:val="00295B00"/>
    <w:rsid w:val="002A11BB"/>
    <w:rsid w:val="002B119C"/>
    <w:rsid w:val="002B349A"/>
    <w:rsid w:val="002C091C"/>
    <w:rsid w:val="002C15B5"/>
    <w:rsid w:val="002C16C3"/>
    <w:rsid w:val="002C3B52"/>
    <w:rsid w:val="002C3D39"/>
    <w:rsid w:val="002E046C"/>
    <w:rsid w:val="002E0CA2"/>
    <w:rsid w:val="002E0E4A"/>
    <w:rsid w:val="002E135A"/>
    <w:rsid w:val="0031637E"/>
    <w:rsid w:val="003170B1"/>
    <w:rsid w:val="00332352"/>
    <w:rsid w:val="0034270A"/>
    <w:rsid w:val="00343F50"/>
    <w:rsid w:val="0035391C"/>
    <w:rsid w:val="0035454D"/>
    <w:rsid w:val="003546EA"/>
    <w:rsid w:val="0036354F"/>
    <w:rsid w:val="00364434"/>
    <w:rsid w:val="00366EF3"/>
    <w:rsid w:val="003758AD"/>
    <w:rsid w:val="00375948"/>
    <w:rsid w:val="003830C5"/>
    <w:rsid w:val="00392470"/>
    <w:rsid w:val="0039292D"/>
    <w:rsid w:val="003A0DD4"/>
    <w:rsid w:val="003A4079"/>
    <w:rsid w:val="003A5349"/>
    <w:rsid w:val="003A5D9A"/>
    <w:rsid w:val="003A603C"/>
    <w:rsid w:val="003B042D"/>
    <w:rsid w:val="003B1BD3"/>
    <w:rsid w:val="003B6A6D"/>
    <w:rsid w:val="003B78C8"/>
    <w:rsid w:val="003C1495"/>
    <w:rsid w:val="003C2C46"/>
    <w:rsid w:val="003C3BC3"/>
    <w:rsid w:val="003C4915"/>
    <w:rsid w:val="003C6D37"/>
    <w:rsid w:val="003D4BD6"/>
    <w:rsid w:val="003E7A58"/>
    <w:rsid w:val="004045C5"/>
    <w:rsid w:val="00407412"/>
    <w:rsid w:val="00410B53"/>
    <w:rsid w:val="0041130D"/>
    <w:rsid w:val="0042653E"/>
    <w:rsid w:val="00427514"/>
    <w:rsid w:val="00446ECE"/>
    <w:rsid w:val="00451C76"/>
    <w:rsid w:val="0045201A"/>
    <w:rsid w:val="00466E9E"/>
    <w:rsid w:val="0047259A"/>
    <w:rsid w:val="004725CA"/>
    <w:rsid w:val="00477335"/>
    <w:rsid w:val="00483CAA"/>
    <w:rsid w:val="00495B82"/>
    <w:rsid w:val="00495FD7"/>
    <w:rsid w:val="00497CA7"/>
    <w:rsid w:val="004A37DA"/>
    <w:rsid w:val="004A46EB"/>
    <w:rsid w:val="004A64F3"/>
    <w:rsid w:val="004B258C"/>
    <w:rsid w:val="004B35F0"/>
    <w:rsid w:val="004B391B"/>
    <w:rsid w:val="004B48E0"/>
    <w:rsid w:val="004C0EB2"/>
    <w:rsid w:val="004C37FB"/>
    <w:rsid w:val="004C4EE4"/>
    <w:rsid w:val="004D6EC1"/>
    <w:rsid w:val="004E5B10"/>
    <w:rsid w:val="004F2E80"/>
    <w:rsid w:val="004F749D"/>
    <w:rsid w:val="00504CF2"/>
    <w:rsid w:val="0051511B"/>
    <w:rsid w:val="00517066"/>
    <w:rsid w:val="00521C28"/>
    <w:rsid w:val="00522CE3"/>
    <w:rsid w:val="0054748F"/>
    <w:rsid w:val="005500B7"/>
    <w:rsid w:val="0055755B"/>
    <w:rsid w:val="00562E6D"/>
    <w:rsid w:val="00563E93"/>
    <w:rsid w:val="00564FD8"/>
    <w:rsid w:val="00567FD5"/>
    <w:rsid w:val="0057192C"/>
    <w:rsid w:val="00573DB1"/>
    <w:rsid w:val="00583448"/>
    <w:rsid w:val="005A0FE0"/>
    <w:rsid w:val="005A2599"/>
    <w:rsid w:val="005A3AC2"/>
    <w:rsid w:val="005A72C0"/>
    <w:rsid w:val="005A7A76"/>
    <w:rsid w:val="005B2600"/>
    <w:rsid w:val="005C4D91"/>
    <w:rsid w:val="005C7936"/>
    <w:rsid w:val="005D7FB9"/>
    <w:rsid w:val="005E763F"/>
    <w:rsid w:val="005E7A82"/>
    <w:rsid w:val="005F1BE1"/>
    <w:rsid w:val="005F39AF"/>
    <w:rsid w:val="005F65ED"/>
    <w:rsid w:val="006012C8"/>
    <w:rsid w:val="006171BD"/>
    <w:rsid w:val="0062177C"/>
    <w:rsid w:val="00621946"/>
    <w:rsid w:val="00622674"/>
    <w:rsid w:val="00630486"/>
    <w:rsid w:val="00652D7F"/>
    <w:rsid w:val="00657042"/>
    <w:rsid w:val="00662249"/>
    <w:rsid w:val="006633F3"/>
    <w:rsid w:val="006640EF"/>
    <w:rsid w:val="00670D3B"/>
    <w:rsid w:val="006741E7"/>
    <w:rsid w:val="00683B8C"/>
    <w:rsid w:val="00690764"/>
    <w:rsid w:val="0069310E"/>
    <w:rsid w:val="00693E39"/>
    <w:rsid w:val="0069618F"/>
    <w:rsid w:val="00696F46"/>
    <w:rsid w:val="006C1B1F"/>
    <w:rsid w:val="006C2D61"/>
    <w:rsid w:val="006C488B"/>
    <w:rsid w:val="006C5A3C"/>
    <w:rsid w:val="006C7DF8"/>
    <w:rsid w:val="006D347A"/>
    <w:rsid w:val="006D5B3B"/>
    <w:rsid w:val="006E2C81"/>
    <w:rsid w:val="006E7F85"/>
    <w:rsid w:val="006F02F5"/>
    <w:rsid w:val="006F4C59"/>
    <w:rsid w:val="006F4CD4"/>
    <w:rsid w:val="007254A1"/>
    <w:rsid w:val="00730897"/>
    <w:rsid w:val="00733DAB"/>
    <w:rsid w:val="0073542A"/>
    <w:rsid w:val="00735A77"/>
    <w:rsid w:val="00735FCA"/>
    <w:rsid w:val="00737560"/>
    <w:rsid w:val="007404B6"/>
    <w:rsid w:val="00740F64"/>
    <w:rsid w:val="007505E3"/>
    <w:rsid w:val="00751362"/>
    <w:rsid w:val="00772C78"/>
    <w:rsid w:val="00783C27"/>
    <w:rsid w:val="00787301"/>
    <w:rsid w:val="007879EA"/>
    <w:rsid w:val="00790E2F"/>
    <w:rsid w:val="007A1D48"/>
    <w:rsid w:val="007A4D93"/>
    <w:rsid w:val="007A5231"/>
    <w:rsid w:val="007B29C7"/>
    <w:rsid w:val="007B712D"/>
    <w:rsid w:val="007C092C"/>
    <w:rsid w:val="007C3AA1"/>
    <w:rsid w:val="007E2276"/>
    <w:rsid w:val="007E2571"/>
    <w:rsid w:val="007E4A88"/>
    <w:rsid w:val="007E527E"/>
    <w:rsid w:val="007E5316"/>
    <w:rsid w:val="00821662"/>
    <w:rsid w:val="00823083"/>
    <w:rsid w:val="00824869"/>
    <w:rsid w:val="00834C4F"/>
    <w:rsid w:val="00836CDE"/>
    <w:rsid w:val="00840CBD"/>
    <w:rsid w:val="00847033"/>
    <w:rsid w:val="00851B57"/>
    <w:rsid w:val="00860563"/>
    <w:rsid w:val="00864E2D"/>
    <w:rsid w:val="00865F49"/>
    <w:rsid w:val="00873B74"/>
    <w:rsid w:val="00877224"/>
    <w:rsid w:val="008821E8"/>
    <w:rsid w:val="00884B3A"/>
    <w:rsid w:val="00896D47"/>
    <w:rsid w:val="008A483C"/>
    <w:rsid w:val="008B3C1B"/>
    <w:rsid w:val="008C2902"/>
    <w:rsid w:val="008C3986"/>
    <w:rsid w:val="008C7297"/>
    <w:rsid w:val="008C7B18"/>
    <w:rsid w:val="008E55AD"/>
    <w:rsid w:val="008F2CE5"/>
    <w:rsid w:val="009020BB"/>
    <w:rsid w:val="00904054"/>
    <w:rsid w:val="00906AF5"/>
    <w:rsid w:val="0091278B"/>
    <w:rsid w:val="00916750"/>
    <w:rsid w:val="00944B75"/>
    <w:rsid w:val="00950A14"/>
    <w:rsid w:val="00955AF3"/>
    <w:rsid w:val="009858AA"/>
    <w:rsid w:val="00997834"/>
    <w:rsid w:val="009A106B"/>
    <w:rsid w:val="009B2BB7"/>
    <w:rsid w:val="009B4F5F"/>
    <w:rsid w:val="009B5A09"/>
    <w:rsid w:val="009B6737"/>
    <w:rsid w:val="009C7360"/>
    <w:rsid w:val="009D4FAE"/>
    <w:rsid w:val="00A02DB4"/>
    <w:rsid w:val="00A12BCA"/>
    <w:rsid w:val="00A13602"/>
    <w:rsid w:val="00A14B42"/>
    <w:rsid w:val="00A16C4D"/>
    <w:rsid w:val="00A27689"/>
    <w:rsid w:val="00A30ED9"/>
    <w:rsid w:val="00A31E30"/>
    <w:rsid w:val="00A33269"/>
    <w:rsid w:val="00A42175"/>
    <w:rsid w:val="00A43A41"/>
    <w:rsid w:val="00A47B17"/>
    <w:rsid w:val="00A504E6"/>
    <w:rsid w:val="00A65861"/>
    <w:rsid w:val="00A6749E"/>
    <w:rsid w:val="00A75CC4"/>
    <w:rsid w:val="00A8136F"/>
    <w:rsid w:val="00A85CCB"/>
    <w:rsid w:val="00A95C2B"/>
    <w:rsid w:val="00AA0D53"/>
    <w:rsid w:val="00AA21E1"/>
    <w:rsid w:val="00AA6887"/>
    <w:rsid w:val="00AB0B11"/>
    <w:rsid w:val="00AB1221"/>
    <w:rsid w:val="00AB157E"/>
    <w:rsid w:val="00AB46CE"/>
    <w:rsid w:val="00AC387D"/>
    <w:rsid w:val="00AC6DF8"/>
    <w:rsid w:val="00AD1784"/>
    <w:rsid w:val="00AD6D4B"/>
    <w:rsid w:val="00AE033C"/>
    <w:rsid w:val="00AE3AEA"/>
    <w:rsid w:val="00AF1FF2"/>
    <w:rsid w:val="00AF4991"/>
    <w:rsid w:val="00AF721D"/>
    <w:rsid w:val="00B04423"/>
    <w:rsid w:val="00B120A9"/>
    <w:rsid w:val="00B319B8"/>
    <w:rsid w:val="00B32264"/>
    <w:rsid w:val="00B534E7"/>
    <w:rsid w:val="00B53F5B"/>
    <w:rsid w:val="00B55B11"/>
    <w:rsid w:val="00B57599"/>
    <w:rsid w:val="00B57B2C"/>
    <w:rsid w:val="00B60FC7"/>
    <w:rsid w:val="00B63D5F"/>
    <w:rsid w:val="00B66275"/>
    <w:rsid w:val="00B66412"/>
    <w:rsid w:val="00B762D4"/>
    <w:rsid w:val="00B90649"/>
    <w:rsid w:val="00B90B30"/>
    <w:rsid w:val="00B90B41"/>
    <w:rsid w:val="00B97A0A"/>
    <w:rsid w:val="00BA0310"/>
    <w:rsid w:val="00BA291D"/>
    <w:rsid w:val="00BA639B"/>
    <w:rsid w:val="00BC5374"/>
    <w:rsid w:val="00BD4A81"/>
    <w:rsid w:val="00BD6331"/>
    <w:rsid w:val="00BD6F6B"/>
    <w:rsid w:val="00BE4F32"/>
    <w:rsid w:val="00BE7845"/>
    <w:rsid w:val="00BF1480"/>
    <w:rsid w:val="00BF27E2"/>
    <w:rsid w:val="00BF40CF"/>
    <w:rsid w:val="00BF4FF5"/>
    <w:rsid w:val="00C04E80"/>
    <w:rsid w:val="00C077D1"/>
    <w:rsid w:val="00C14D67"/>
    <w:rsid w:val="00C22D6A"/>
    <w:rsid w:val="00C242E9"/>
    <w:rsid w:val="00C33662"/>
    <w:rsid w:val="00C3368B"/>
    <w:rsid w:val="00C43EDA"/>
    <w:rsid w:val="00C60AD1"/>
    <w:rsid w:val="00C63641"/>
    <w:rsid w:val="00C646D1"/>
    <w:rsid w:val="00C67B37"/>
    <w:rsid w:val="00C71610"/>
    <w:rsid w:val="00C71E46"/>
    <w:rsid w:val="00C72557"/>
    <w:rsid w:val="00C80097"/>
    <w:rsid w:val="00C81507"/>
    <w:rsid w:val="00C842AE"/>
    <w:rsid w:val="00C94EFC"/>
    <w:rsid w:val="00C96F4A"/>
    <w:rsid w:val="00CA7F41"/>
    <w:rsid w:val="00CB305C"/>
    <w:rsid w:val="00CB50AA"/>
    <w:rsid w:val="00CC56C9"/>
    <w:rsid w:val="00CC5939"/>
    <w:rsid w:val="00CC5BEC"/>
    <w:rsid w:val="00CE098E"/>
    <w:rsid w:val="00CE536D"/>
    <w:rsid w:val="00CE718C"/>
    <w:rsid w:val="00D06B9D"/>
    <w:rsid w:val="00D10031"/>
    <w:rsid w:val="00D10CD8"/>
    <w:rsid w:val="00D14AFC"/>
    <w:rsid w:val="00D15B4D"/>
    <w:rsid w:val="00D17C58"/>
    <w:rsid w:val="00D20C29"/>
    <w:rsid w:val="00D26146"/>
    <w:rsid w:val="00D31807"/>
    <w:rsid w:val="00D338B2"/>
    <w:rsid w:val="00D41EF2"/>
    <w:rsid w:val="00D449A9"/>
    <w:rsid w:val="00D51255"/>
    <w:rsid w:val="00D61248"/>
    <w:rsid w:val="00D722B7"/>
    <w:rsid w:val="00D76252"/>
    <w:rsid w:val="00D774A4"/>
    <w:rsid w:val="00D81073"/>
    <w:rsid w:val="00D85F3F"/>
    <w:rsid w:val="00DB2CC3"/>
    <w:rsid w:val="00DB2F6C"/>
    <w:rsid w:val="00DB549A"/>
    <w:rsid w:val="00DB7381"/>
    <w:rsid w:val="00DC6CBA"/>
    <w:rsid w:val="00DE4431"/>
    <w:rsid w:val="00DE754B"/>
    <w:rsid w:val="00DF11C4"/>
    <w:rsid w:val="00DF7F3F"/>
    <w:rsid w:val="00E00AF3"/>
    <w:rsid w:val="00E162DF"/>
    <w:rsid w:val="00E2145B"/>
    <w:rsid w:val="00E216AA"/>
    <w:rsid w:val="00E3073E"/>
    <w:rsid w:val="00E33A4D"/>
    <w:rsid w:val="00E354C3"/>
    <w:rsid w:val="00E36C5F"/>
    <w:rsid w:val="00E43768"/>
    <w:rsid w:val="00E508A0"/>
    <w:rsid w:val="00E5661A"/>
    <w:rsid w:val="00E56BFD"/>
    <w:rsid w:val="00E66306"/>
    <w:rsid w:val="00E849AF"/>
    <w:rsid w:val="00E91A29"/>
    <w:rsid w:val="00E92962"/>
    <w:rsid w:val="00E93313"/>
    <w:rsid w:val="00E94CFA"/>
    <w:rsid w:val="00EA2341"/>
    <w:rsid w:val="00EA3AAF"/>
    <w:rsid w:val="00EB1F24"/>
    <w:rsid w:val="00EC1C3C"/>
    <w:rsid w:val="00EC4C4D"/>
    <w:rsid w:val="00EF1472"/>
    <w:rsid w:val="00EF1BB8"/>
    <w:rsid w:val="00EF2449"/>
    <w:rsid w:val="00EF399E"/>
    <w:rsid w:val="00F07C16"/>
    <w:rsid w:val="00F33601"/>
    <w:rsid w:val="00F33B2D"/>
    <w:rsid w:val="00F50193"/>
    <w:rsid w:val="00F5232D"/>
    <w:rsid w:val="00F53BC8"/>
    <w:rsid w:val="00F54A3F"/>
    <w:rsid w:val="00F54BEB"/>
    <w:rsid w:val="00F5513D"/>
    <w:rsid w:val="00F63115"/>
    <w:rsid w:val="00F67153"/>
    <w:rsid w:val="00F85237"/>
    <w:rsid w:val="00F86D08"/>
    <w:rsid w:val="00F96EC7"/>
    <w:rsid w:val="00FA2182"/>
    <w:rsid w:val="00FA54A0"/>
    <w:rsid w:val="00FA5947"/>
    <w:rsid w:val="00FA6372"/>
    <w:rsid w:val="00FA7689"/>
    <w:rsid w:val="00FB3382"/>
    <w:rsid w:val="00FC22D6"/>
    <w:rsid w:val="00FC3C51"/>
    <w:rsid w:val="00FC63FD"/>
    <w:rsid w:val="00FD0CE7"/>
    <w:rsid w:val="00FD4556"/>
    <w:rsid w:val="00FD75E4"/>
    <w:rsid w:val="00FD7B2B"/>
    <w:rsid w:val="00FE1437"/>
    <w:rsid w:val="00FE2539"/>
    <w:rsid w:val="00FE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D432E"/>
  <w14:defaultImageDpi w14:val="32767"/>
  <w15:chartTrackingRefBased/>
  <w15:docId w15:val="{38023C06-A5BD-48F6-A2BE-A5E54A38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1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1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1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2751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2751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27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5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486"/>
  </w:style>
  <w:style w:type="paragraph" w:styleId="Footer">
    <w:name w:val="footer"/>
    <w:basedOn w:val="Normal"/>
    <w:link w:val="Foot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486"/>
  </w:style>
  <w:style w:type="character" w:styleId="CommentReference">
    <w:name w:val="annotation reference"/>
    <w:basedOn w:val="DefaultParagraphFont"/>
    <w:uiPriority w:val="99"/>
    <w:semiHidden/>
    <w:unhideWhenUsed/>
    <w:rsid w:val="00223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C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C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CF0"/>
    <w:rPr>
      <w:b/>
      <w:bCs/>
      <w:sz w:val="20"/>
      <w:szCs w:val="25"/>
    </w:rPr>
  </w:style>
  <w:style w:type="character" w:styleId="PlaceholderText">
    <w:name w:val="Placeholder Text"/>
    <w:basedOn w:val="DefaultParagraphFont"/>
    <w:uiPriority w:val="99"/>
    <w:semiHidden/>
    <w:rsid w:val="0041130D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5F39AF"/>
    <w:rPr>
      <w:rFonts w:ascii="Times New Roman" w:hAnsi="Times New Roman" w:cs="Angsana New"/>
      <w:sz w:val="24"/>
      <w:szCs w:val="30"/>
    </w:rPr>
  </w:style>
  <w:style w:type="paragraph" w:styleId="Revision">
    <w:name w:val="Revision"/>
    <w:hidden/>
    <w:uiPriority w:val="99"/>
    <w:semiHidden/>
    <w:rsid w:val="007E2571"/>
    <w:pPr>
      <w:spacing w:after="0" w:line="240" w:lineRule="auto"/>
    </w:pPr>
  </w:style>
  <w:style w:type="paragraph" w:styleId="NoSpacing">
    <w:name w:val="No Spacing"/>
    <w:uiPriority w:val="1"/>
    <w:qFormat/>
    <w:rsid w:val="00955A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54BF62-9868-8D4E-B683-DF32B2FB1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taphas Kangwanrattanakul</dc:creator>
  <cp:keywords/>
  <dc:description/>
  <cp:lastModifiedBy>Krittaphas Kangwanrattanakul</cp:lastModifiedBy>
  <cp:revision>3</cp:revision>
  <dcterms:created xsi:type="dcterms:W3CDTF">2026-05-17T06:10:00Z</dcterms:created>
  <dcterms:modified xsi:type="dcterms:W3CDTF">2026-05-17T08:29:00Z</dcterms:modified>
</cp:coreProperties>
</file>